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margin" w:tblpY="2161"/>
        <w:tblW w:w="924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3645"/>
        <w:gridCol w:w="3504"/>
      </w:tblGrid>
      <w:tr w:rsidR="00443910" w:rsidTr="00443910"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714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thylation specific PCR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443910" w:rsidTr="00443910">
        <w:tc>
          <w:tcPr>
            <w:tcW w:w="817" w:type="dxa"/>
            <w:vMerge w:val="restart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TFPI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Unmethylation</w:t>
            </w:r>
            <w:proofErr w:type="spellEnd"/>
          </w:p>
        </w:tc>
        <w:tc>
          <w:tcPr>
            <w:tcW w:w="364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CCACATAAAACAAACACCCAAACCA</w:t>
            </w:r>
          </w:p>
        </w:tc>
        <w:tc>
          <w:tcPr>
            <w:tcW w:w="350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GGTTTGTTGGGTAAGGTGTTTG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thylation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ATAAAACGAACACCCGAACCG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TTCGTTGGGTAAGGCGTTC</w:t>
            </w:r>
          </w:p>
        </w:tc>
      </w:tr>
      <w:tr w:rsidR="00443910" w:rsidTr="00443910"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FBN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Unmethylation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TTTTGTTGGGTTTTTAAAATTTTTGTGTTGTG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AATAACAACTACAAAACCAAACAAAAATACA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thylation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GGTTTTTAAAATTTTCGCGTCGC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TACGAAACCGAACGAAAATACG</w:t>
            </w:r>
          </w:p>
        </w:tc>
      </w:tr>
      <w:tr w:rsidR="00443910" w:rsidTr="00443910"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GATA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Unmethylation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TTGTATAGTTTTGTAGTTTGTGTTTAGT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CCAACTCACAACTCAAATCCCCA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thylation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TATAGTTTCGTAGTTTGCGTTTAGC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ACTCGCGACTCGAATCCCCG</w:t>
            </w:r>
          </w:p>
        </w:tc>
      </w:tr>
      <w:tr w:rsidR="00443910" w:rsidTr="00443910"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Sox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Unmethylation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TTTTGTTGGGTTTTTAAAATTTTTGTGTTGTG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AATAACAACTACAAAACCAAACAAAAATACA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thylation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GGTTTTTAAAATTTTCGCGTCGC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TACGAAACCGAACGAAAATACG</w:t>
            </w:r>
          </w:p>
        </w:tc>
      </w:tr>
      <w:tr w:rsidR="00443910" w:rsidTr="00443910"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us</w:t>
            </w:r>
          </w:p>
        </w:tc>
        <w:tc>
          <w:tcPr>
            <w:tcW w:w="71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sulfite sequencing</w:t>
            </w:r>
          </w:p>
        </w:tc>
      </w:tr>
      <w:tr w:rsidR="00443910" w:rsidTr="00443910">
        <w:tc>
          <w:tcPr>
            <w:tcW w:w="817" w:type="dxa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443910" w:rsidTr="00443910">
        <w:tc>
          <w:tcPr>
            <w:tcW w:w="817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TFPI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4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GTTTATGGTGTAGGGG</w:t>
            </w:r>
          </w:p>
        </w:tc>
        <w:tc>
          <w:tcPr>
            <w:tcW w:w="350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ATCACTAACAAATCATTTCC</w:t>
            </w:r>
          </w:p>
        </w:tc>
      </w:tr>
      <w:tr w:rsidR="00443910" w:rsidTr="00443910"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FBN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TATGAAGGTGAAGGGCGAGG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TACACACCCCTAATTTTAAAC</w:t>
            </w:r>
          </w:p>
        </w:tc>
      </w:tr>
      <w:tr w:rsidR="00443910" w:rsidTr="00443910"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GATA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TTCCAACCCYACCTTC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TTTTTAGAAGAAGAGGAGGG</w:t>
            </w:r>
          </w:p>
        </w:tc>
      </w:tr>
      <w:tr w:rsidR="00443910" w:rsidTr="00443910"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SOX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AATAAAGTTGATTTTGGGTATTATAG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CTACCTACTAAACCTAAAAATTC</w:t>
            </w:r>
          </w:p>
        </w:tc>
      </w:tr>
      <w:tr w:rsidR="00443910" w:rsidTr="00443910">
        <w:tc>
          <w:tcPr>
            <w:tcW w:w="2093" w:type="dxa"/>
            <w:gridSpan w:val="2"/>
            <w:vMerge w:val="restar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71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antitative real-time PCR</w:t>
            </w:r>
          </w:p>
        </w:tc>
      </w:tr>
      <w:tr w:rsidR="00443910" w:rsidTr="00443910">
        <w:tc>
          <w:tcPr>
            <w:tcW w:w="2093" w:type="dxa"/>
            <w:gridSpan w:val="2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35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443910" w:rsidTr="00443910">
        <w:tc>
          <w:tcPr>
            <w:tcW w:w="2093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TFPI2</w:t>
            </w:r>
          </w:p>
        </w:tc>
        <w:tc>
          <w:tcPr>
            <w:tcW w:w="364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GGCCCTACTTCTCCGTTAC</w:t>
            </w:r>
          </w:p>
        </w:tc>
        <w:tc>
          <w:tcPr>
            <w:tcW w:w="350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CACTGGTCGTCCACACTC</w:t>
            </w:r>
          </w:p>
        </w:tc>
      </w:tr>
      <w:tr w:rsidR="00443910" w:rsidTr="00443910"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FBN2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GGGATCCTTCATTTGCCAC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CCCGGGGTATTTACACACT</w:t>
            </w:r>
          </w:p>
        </w:tc>
      </w:tr>
      <w:tr w:rsidR="00443910" w:rsidTr="00443910"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GATA4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GCCGCCCGACACCCCAATCT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TAGTGACCCGTCCCATCTCG</w:t>
            </w:r>
          </w:p>
        </w:tc>
      </w:tr>
      <w:tr w:rsidR="00443910" w:rsidTr="00443910"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SOX17</w:t>
            </w:r>
          </w:p>
        </w:tc>
        <w:tc>
          <w:tcPr>
            <w:tcW w:w="36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GAATCCAGACCTGCACAA</w:t>
            </w:r>
          </w:p>
        </w:tc>
        <w:tc>
          <w:tcPr>
            <w:tcW w:w="35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43910" w:rsidRDefault="00443910" w:rsidP="00443910">
            <w:pPr>
              <w:wordWrap/>
              <w:spacing w:beforeLines="30" w:before="72" w:afterLines="10" w:after="24" w:line="30" w:lineRule="atLeast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CGGCCGGTACTTGTAGTT</w:t>
            </w:r>
          </w:p>
        </w:tc>
      </w:tr>
    </w:tbl>
    <w:p w:rsidR="00947CD3" w:rsidRPr="00443910" w:rsidRDefault="00443910" w:rsidP="00443910">
      <w:pPr>
        <w:widowControl/>
        <w:wordWrap/>
        <w:autoSpaceDE/>
        <w:rPr>
          <w:rFonts w:ascii="Arial" w:hAnsi="Arial" w:cs="Arial"/>
        </w:rPr>
      </w:pPr>
      <w:bookmarkStart w:id="0" w:name="_GoBack"/>
      <w:bookmarkEnd w:id="0"/>
      <w:r w:rsidRPr="00443910"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</w:t>
      </w:r>
      <w:r w:rsidRPr="00443910">
        <w:rPr>
          <w:rFonts w:ascii="Arial" w:hAnsi="Arial" w:cs="Arial"/>
        </w:rPr>
        <w:t>Selected gene primers for MSP</w:t>
      </w:r>
      <w:r>
        <w:rPr>
          <w:rFonts w:ascii="Arial" w:hAnsi="Arial" w:cs="Arial"/>
        </w:rPr>
        <w:t>, Bisulfite sequencing, RT-PCR analyses</w:t>
      </w:r>
    </w:p>
    <w:sectPr w:rsidR="00947CD3" w:rsidRPr="004439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CD3"/>
    <w:rsid w:val="000E4952"/>
    <w:rsid w:val="00443910"/>
    <w:rsid w:val="005B398B"/>
    <w:rsid w:val="00947CD3"/>
    <w:rsid w:val="0096636D"/>
    <w:rsid w:val="00B2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D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C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D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C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대근</dc:creator>
  <cp:lastModifiedBy>LAMIRA</cp:lastModifiedBy>
  <cp:revision>4</cp:revision>
  <dcterms:created xsi:type="dcterms:W3CDTF">2019-04-30T05:23:00Z</dcterms:created>
  <dcterms:modified xsi:type="dcterms:W3CDTF">2019-07-27T03:48:00Z</dcterms:modified>
</cp:coreProperties>
</file>